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00" w:before="0" w:after="60"/>
        <w:jc w:val="both"/>
        <w:rPr/>
      </w:pPr>
      <w:r>
        <w:rPr>
          <w:b/>
        </w:rPr>
        <w:t xml:space="preserve">Table S3. </w:t>
      </w:r>
      <w:r>
        <w:rPr>
          <w:b/>
          <w:i/>
        </w:rPr>
        <w:t>C. reinhardtii</w:t>
      </w:r>
      <w:r>
        <w:rPr/>
        <w:t xml:space="preserve"> primers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269"/>
        <w:gridCol w:w="2339"/>
        <w:gridCol w:w="1323"/>
        <w:gridCol w:w="3456"/>
      </w:tblGrid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umbe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Typ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Enzym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rganism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 rev for CrT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CACCATCTGCTAATGCTT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 rev for UcT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CCAACGAGGAGTTAAAC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 rev for ChT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CCGCGGTACTCAATGGTG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B fwd w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ACTGTCATCCTTTAAGT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B fw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GTTAAGGCTAGCTGC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bA 5’ UTR fw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TAGGTAACTAACGTTTGATTTTT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fwd homoplast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ACTGAGGTTGGGTTTA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rev homoplast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GAGCGAATAGGATTAG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bA 5’ UTR fw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GGGACGTAGGTACATAAA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er 10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bA 3’ rev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ACGTGTTTTGTTCCCAAT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bC 5’ UTR fw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ACAAGAGGATTTTTGTTGTT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bD 5’ UTR fw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ACAAGAGGATTTTTGTTGTT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 5’ UTR fw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TTACGGGCAAGTAAAC</w:t>
            </w:r>
          </w:p>
        </w:tc>
      </w:tr>
    </w:tbl>
    <w:p>
      <w:pPr>
        <w:pStyle w:val="Normal"/>
        <w:spacing w:lineRule="auto" w:line="300" w:before="0" w:after="120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before="0" w:after="20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8:07:00Z</dcterms:created>
  <dc:creator>JBlatti</dc:creator>
  <dc:description/>
  <dc:language>en-US</dc:language>
  <cp:lastModifiedBy>JBlatti</cp:lastModifiedBy>
  <dcterms:modified xsi:type="dcterms:W3CDTF">2012-07-18T18:22:00Z</dcterms:modified>
  <cp:revision>3</cp:revision>
  <dc:subject/>
  <dc:title/>
</cp:coreProperties>
</file>